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328B9" w14:textId="3DC3C2C6" w:rsidR="00176DF4" w:rsidRPr="00545177" w:rsidRDefault="00AE2FC8">
      <w:pPr>
        <w:rPr>
          <w:rFonts w:ascii="Times New Roman" w:hAnsi="Times New Roman" w:cs="Arial"/>
          <w:b/>
        </w:rPr>
      </w:pPr>
      <w:r w:rsidRPr="00545177">
        <w:rPr>
          <w:rFonts w:ascii="Times New Roman" w:hAnsi="Times New Roman" w:cs="Arial"/>
          <w:b/>
        </w:rPr>
        <w:t>TABLE S3.</w:t>
      </w:r>
      <w:r w:rsidR="001B5D3C" w:rsidRPr="00545177">
        <w:rPr>
          <w:rFonts w:ascii="Times New Roman" w:hAnsi="Times New Roman" w:cs="Arial"/>
          <w:b/>
        </w:rPr>
        <w:t xml:space="preserve"> </w:t>
      </w:r>
      <w:r w:rsidR="001B5D3C" w:rsidRPr="00545177">
        <w:rPr>
          <w:rFonts w:ascii="Times New Roman" w:hAnsi="Times New Roman" w:cs="Times New Roman"/>
        </w:rPr>
        <w:t>Primers used in this study.</w:t>
      </w:r>
    </w:p>
    <w:p w14:paraId="7376C06E" w14:textId="77777777" w:rsidR="00AE2FC8" w:rsidRPr="00AE2FC8" w:rsidRDefault="00AE2FC8">
      <w:pPr>
        <w:rPr>
          <w:rFonts w:ascii="Arial" w:hAnsi="Arial" w:cs="Arial"/>
        </w:rPr>
      </w:pPr>
    </w:p>
    <w:tbl>
      <w:tblPr>
        <w:tblW w:w="9355" w:type="dxa"/>
        <w:tblInd w:w="-5" w:type="dxa"/>
        <w:tblLook w:val="04A0" w:firstRow="1" w:lastRow="0" w:firstColumn="1" w:lastColumn="0" w:noHBand="0" w:noVBand="1"/>
      </w:tblPr>
      <w:tblGrid>
        <w:gridCol w:w="1350"/>
        <w:gridCol w:w="8005"/>
      </w:tblGrid>
      <w:tr w:rsidR="00176DF4" w:rsidRPr="00176DF4" w14:paraId="38201432" w14:textId="77777777" w:rsidTr="00176DF4">
        <w:trPr>
          <w:trHeight w:val="31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096A" w14:textId="77777777" w:rsidR="00176DF4" w:rsidRPr="00176DF4" w:rsidRDefault="00176DF4" w:rsidP="00176D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6D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8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1DAC" w14:textId="77777777" w:rsidR="00176DF4" w:rsidRPr="00176DF4" w:rsidRDefault="00176DF4" w:rsidP="00176D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6D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uence</w:t>
            </w:r>
          </w:p>
        </w:tc>
      </w:tr>
      <w:tr w:rsidR="00176DF4" w:rsidRPr="00176DF4" w14:paraId="606F890A" w14:textId="77777777" w:rsidTr="00176DF4">
        <w:trPr>
          <w:trHeight w:val="31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8B4B" w14:textId="77777777" w:rsidR="00176DF4" w:rsidRPr="00176DF4" w:rsidRDefault="00176DF4" w:rsidP="00176D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76D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t</w:t>
            </w:r>
            <w:proofErr w:type="gramEnd"/>
            <w:r w:rsidRPr="00176D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spo0HA1</w:t>
            </w:r>
          </w:p>
        </w:tc>
        <w:tc>
          <w:tcPr>
            <w:tcW w:w="8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A0E1" w14:textId="77777777" w:rsidR="00176DF4" w:rsidRPr="00176DF4" w:rsidRDefault="00176DF4" w:rsidP="00176D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6D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CGGATCCGCCAATTGGGTTAGTAATTGGTAGTGAAGG</w:t>
            </w:r>
          </w:p>
        </w:tc>
      </w:tr>
      <w:tr w:rsidR="00176DF4" w:rsidRPr="00176DF4" w14:paraId="4FCDD5CB" w14:textId="77777777" w:rsidTr="00176DF4">
        <w:trPr>
          <w:trHeight w:val="31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3267" w14:textId="77777777" w:rsidR="00176DF4" w:rsidRPr="00176DF4" w:rsidRDefault="00176DF4" w:rsidP="00176D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76D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t</w:t>
            </w:r>
            <w:proofErr w:type="gramEnd"/>
            <w:r w:rsidRPr="00176D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spo0HA2</w:t>
            </w:r>
          </w:p>
        </w:tc>
        <w:tc>
          <w:tcPr>
            <w:tcW w:w="8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773A" w14:textId="77777777" w:rsidR="00176DF4" w:rsidRPr="00176DF4" w:rsidRDefault="00176DF4" w:rsidP="00176D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6D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AATGTCAATGACATGCATTTTGTACTGTCCTTGATCCCTCCGACCGCTATTTATTTAG</w:t>
            </w:r>
          </w:p>
        </w:tc>
      </w:tr>
      <w:tr w:rsidR="00176DF4" w:rsidRPr="00176DF4" w14:paraId="6E0D8C23" w14:textId="77777777" w:rsidTr="00176DF4">
        <w:trPr>
          <w:trHeight w:val="31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B1E7" w14:textId="77777777" w:rsidR="00176DF4" w:rsidRPr="00176DF4" w:rsidRDefault="00176DF4" w:rsidP="00176D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76D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t</w:t>
            </w:r>
            <w:proofErr w:type="gramEnd"/>
            <w:r w:rsidRPr="00176D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spo0HB1</w:t>
            </w:r>
          </w:p>
        </w:tc>
        <w:tc>
          <w:tcPr>
            <w:tcW w:w="8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A6A2" w14:textId="77777777" w:rsidR="00176DF4" w:rsidRPr="00176DF4" w:rsidRDefault="00176DF4" w:rsidP="00176D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6D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AAATAAATAGCGGTCGGAGGGATCAAGGACAGTACAAAATGCATGTCATTGACATTGTC</w:t>
            </w:r>
          </w:p>
        </w:tc>
      </w:tr>
      <w:tr w:rsidR="00176DF4" w:rsidRPr="00176DF4" w14:paraId="12F7AC9E" w14:textId="77777777" w:rsidTr="00176DF4">
        <w:trPr>
          <w:trHeight w:val="31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FB26" w14:textId="77777777" w:rsidR="00176DF4" w:rsidRPr="00176DF4" w:rsidRDefault="00176DF4" w:rsidP="00176D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76D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t</w:t>
            </w:r>
            <w:proofErr w:type="gramEnd"/>
            <w:r w:rsidRPr="00176D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spo0HB2</w:t>
            </w:r>
          </w:p>
        </w:tc>
        <w:tc>
          <w:tcPr>
            <w:tcW w:w="8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B1F3" w14:textId="77777777" w:rsidR="00176DF4" w:rsidRPr="00176DF4" w:rsidRDefault="00176DF4" w:rsidP="00176D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6D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TCCACGTACAACATACCAAGAATCATCAGTCATG</w:t>
            </w:r>
          </w:p>
        </w:tc>
      </w:tr>
    </w:tbl>
    <w:p w14:paraId="55072BFB" w14:textId="77777777" w:rsidR="00176DF4" w:rsidRDefault="00176DF4">
      <w:bookmarkStart w:id="0" w:name="_GoBack"/>
      <w:bookmarkEnd w:id="0"/>
    </w:p>
    <w:sectPr w:rsidR="00176DF4" w:rsidSect="00FA2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6D3"/>
    <w:rsid w:val="0015412B"/>
    <w:rsid w:val="00161B6B"/>
    <w:rsid w:val="00176DF4"/>
    <w:rsid w:val="001B5D3C"/>
    <w:rsid w:val="0031101B"/>
    <w:rsid w:val="00545177"/>
    <w:rsid w:val="007F16D3"/>
    <w:rsid w:val="00870C5F"/>
    <w:rsid w:val="00AE2FC8"/>
    <w:rsid w:val="00BE08DB"/>
    <w:rsid w:val="00DF2CBC"/>
    <w:rsid w:val="00EA4F5A"/>
    <w:rsid w:val="00FA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B9853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3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4</Characters>
  <Application>Microsoft Macintosh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briel Lozano</cp:lastModifiedBy>
  <cp:revision>4</cp:revision>
  <dcterms:created xsi:type="dcterms:W3CDTF">2019-01-02T22:33:00Z</dcterms:created>
  <dcterms:modified xsi:type="dcterms:W3CDTF">2019-01-02T22:35:00Z</dcterms:modified>
</cp:coreProperties>
</file>